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58403" w14:textId="77777777" w:rsidR="00504E06" w:rsidRPr="00504E06" w:rsidRDefault="00504E06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upplemental data</w:t>
      </w:r>
    </w:p>
    <w:p w14:paraId="512640C7" w14:textId="77777777" w:rsidR="000D1536" w:rsidRPr="001B6730" w:rsidRDefault="000D15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6730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256046" w:rsidRPr="001B673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04E06"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 Two</w:t>
      </w:r>
      <w:r w:rsidRPr="001B6730">
        <w:rPr>
          <w:rFonts w:ascii="Times New Roman" w:hAnsi="Times New Roman" w:cs="Times New Roman"/>
          <w:sz w:val="24"/>
          <w:szCs w:val="24"/>
          <w:lang w:val="en-US"/>
        </w:rPr>
        <w:t>-tube panel of monoclonal antibodies (</w:t>
      </w:r>
      <w:proofErr w:type="spellStart"/>
      <w:r w:rsidRPr="001B6730">
        <w:rPr>
          <w:rFonts w:ascii="Times New Roman" w:hAnsi="Times New Roman" w:cs="Times New Roman"/>
          <w:sz w:val="24"/>
          <w:szCs w:val="24"/>
          <w:lang w:val="en-US"/>
        </w:rPr>
        <w:t>mAB</w:t>
      </w:r>
      <w:proofErr w:type="spellEnd"/>
      <w:r w:rsidR="00E34FFB" w:rsidRPr="001B6730">
        <w:rPr>
          <w:rFonts w:ascii="Times New Roman" w:hAnsi="Times New Roman" w:cs="Times New Roman"/>
          <w:sz w:val="24"/>
          <w:szCs w:val="24"/>
          <w:lang w:val="en-US"/>
        </w:rPr>
        <w:t>) used for leukocyte phenotyping</w:t>
      </w:r>
      <w:r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. Antibodies were titrated </w:t>
      </w:r>
      <w:r w:rsidR="00B7468C" w:rsidRPr="001B6730">
        <w:rPr>
          <w:rFonts w:ascii="Times New Roman" w:hAnsi="Times New Roman" w:cs="Times New Roman"/>
          <w:sz w:val="24"/>
          <w:szCs w:val="24"/>
          <w:lang w:val="en-US"/>
        </w:rPr>
        <w:t>and used in saturating concentrations</w:t>
      </w:r>
      <w:r w:rsidRPr="001B6730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56046"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-Gitter"/>
        <w:tblpPr w:leftFromText="141" w:rightFromText="141" w:vertAnchor="page" w:horzAnchor="margin" w:tblpY="3241"/>
        <w:tblW w:w="0" w:type="auto"/>
        <w:tblLook w:val="04A0" w:firstRow="1" w:lastRow="0" w:firstColumn="1" w:lastColumn="0" w:noHBand="0" w:noVBand="1"/>
      </w:tblPr>
      <w:tblGrid>
        <w:gridCol w:w="1629"/>
        <w:gridCol w:w="1456"/>
        <w:gridCol w:w="2410"/>
        <w:gridCol w:w="2552"/>
      </w:tblGrid>
      <w:tr w:rsidR="00AB1CE9" w:rsidRPr="00545744" w14:paraId="1AD01F0D" w14:textId="77777777" w:rsidTr="005676F0">
        <w:tc>
          <w:tcPr>
            <w:tcW w:w="1629" w:type="dxa"/>
          </w:tcPr>
          <w:p w14:paraId="438FFC64" w14:textId="77777777" w:rsidR="00AB1CE9" w:rsidRPr="00545744" w:rsidRDefault="00AB1CE9" w:rsidP="005676F0">
            <w:pPr>
              <w:rPr>
                <w:lang w:val="en-US"/>
              </w:rPr>
            </w:pPr>
            <w:proofErr w:type="spellStart"/>
            <w:r w:rsidRPr="00545744">
              <w:rPr>
                <w:lang w:val="en-US"/>
              </w:rPr>
              <w:t>Flurochrome</w:t>
            </w:r>
            <w:proofErr w:type="spellEnd"/>
          </w:p>
        </w:tc>
        <w:tc>
          <w:tcPr>
            <w:tcW w:w="1456" w:type="dxa"/>
          </w:tcPr>
          <w:p w14:paraId="05D269F7" w14:textId="77777777" w:rsidR="00AB1CE9" w:rsidRPr="00545744" w:rsidRDefault="00AB1CE9" w:rsidP="005676F0">
            <w:pPr>
              <w:rPr>
                <w:lang w:val="en-US"/>
              </w:rPr>
            </w:pPr>
            <w:proofErr w:type="spellStart"/>
            <w:r w:rsidRPr="00545744">
              <w:rPr>
                <w:lang w:val="en-US"/>
              </w:rPr>
              <w:t>mAB</w:t>
            </w:r>
            <w:proofErr w:type="spellEnd"/>
          </w:p>
        </w:tc>
        <w:tc>
          <w:tcPr>
            <w:tcW w:w="2410" w:type="dxa"/>
          </w:tcPr>
          <w:p w14:paraId="7437CFD7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lone</w:t>
            </w:r>
          </w:p>
        </w:tc>
        <w:tc>
          <w:tcPr>
            <w:tcW w:w="2552" w:type="dxa"/>
          </w:tcPr>
          <w:p w14:paraId="1C2D6444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Manufacturer</w:t>
            </w:r>
          </w:p>
          <w:p w14:paraId="146C539B" w14:textId="7B2E7E26" w:rsidR="00AB1CE9" w:rsidRPr="00545744" w:rsidRDefault="00DB1857" w:rsidP="005676F0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9939C2">
              <w:rPr>
                <w:lang w:val="en-US"/>
              </w:rPr>
              <w:t>atalog no.</w:t>
            </w:r>
          </w:p>
        </w:tc>
      </w:tr>
      <w:tr w:rsidR="00AB1CE9" w:rsidRPr="00545744" w14:paraId="679D7D23" w14:textId="77777777" w:rsidTr="005676F0">
        <w:tc>
          <w:tcPr>
            <w:tcW w:w="1629" w:type="dxa"/>
          </w:tcPr>
          <w:p w14:paraId="3D4402F9" w14:textId="77777777" w:rsidR="00AB1CE9" w:rsidRPr="0006040E" w:rsidRDefault="00AB1CE9" w:rsidP="005676F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ube 1</w:t>
            </w:r>
          </w:p>
        </w:tc>
        <w:tc>
          <w:tcPr>
            <w:tcW w:w="1456" w:type="dxa"/>
          </w:tcPr>
          <w:p w14:paraId="7532EEB5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3DFC974E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E45676D" w14:textId="77777777" w:rsidR="00AB1CE9" w:rsidRPr="00545744" w:rsidRDefault="00AB1CE9" w:rsidP="005676F0">
            <w:pPr>
              <w:rPr>
                <w:lang w:val="en-US"/>
              </w:rPr>
            </w:pPr>
          </w:p>
        </w:tc>
      </w:tr>
      <w:tr w:rsidR="00AB1CE9" w:rsidRPr="00545744" w14:paraId="5B9DFE46" w14:textId="77777777" w:rsidTr="005676F0">
        <w:tc>
          <w:tcPr>
            <w:tcW w:w="1629" w:type="dxa"/>
          </w:tcPr>
          <w:p w14:paraId="1FD69EEE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FITC</w:t>
            </w:r>
          </w:p>
        </w:tc>
        <w:tc>
          <w:tcPr>
            <w:tcW w:w="1456" w:type="dxa"/>
          </w:tcPr>
          <w:p w14:paraId="079BC391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TCRαβ</w:t>
            </w:r>
          </w:p>
        </w:tc>
        <w:tc>
          <w:tcPr>
            <w:tcW w:w="2410" w:type="dxa"/>
          </w:tcPr>
          <w:p w14:paraId="7DAA4081" w14:textId="77777777" w:rsidR="00AB1CE9" w:rsidRPr="00B04709" w:rsidRDefault="00AB1CE9" w:rsidP="005676F0">
            <w:proofErr w:type="spellStart"/>
            <w:r>
              <w:t>Clone</w:t>
            </w:r>
            <w:proofErr w:type="spellEnd"/>
            <w:r w:rsidRPr="00B04709">
              <w:t> WT31</w:t>
            </w:r>
          </w:p>
        </w:tc>
        <w:tc>
          <w:tcPr>
            <w:tcW w:w="2552" w:type="dxa"/>
          </w:tcPr>
          <w:p w14:paraId="077982DD" w14:textId="77777777" w:rsidR="00AB1CE9" w:rsidRPr="00545744" w:rsidRDefault="00AB1CE9" w:rsidP="005676F0">
            <w:pPr>
              <w:rPr>
                <w:lang w:val="en-US"/>
              </w:rPr>
            </w:pPr>
            <w:r>
              <w:t>BD-333140</w:t>
            </w:r>
          </w:p>
        </w:tc>
      </w:tr>
      <w:tr w:rsidR="00AB1CE9" w:rsidRPr="00545744" w14:paraId="58F3015F" w14:textId="77777777" w:rsidTr="005676F0">
        <w:tc>
          <w:tcPr>
            <w:tcW w:w="1629" w:type="dxa"/>
          </w:tcPr>
          <w:p w14:paraId="5730A0CA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PE</w:t>
            </w:r>
          </w:p>
        </w:tc>
        <w:tc>
          <w:tcPr>
            <w:tcW w:w="1456" w:type="dxa"/>
          </w:tcPr>
          <w:p w14:paraId="7F954BA8" w14:textId="77777777" w:rsidR="00AB1CE9" w:rsidRPr="00545744" w:rsidRDefault="00AB1CE9" w:rsidP="005676F0">
            <w:pPr>
              <w:rPr>
                <w:lang w:val="en-US"/>
              </w:rPr>
            </w:pPr>
            <w:proofErr w:type="spellStart"/>
            <w:r w:rsidRPr="00545744">
              <w:rPr>
                <w:lang w:val="en-US"/>
              </w:rPr>
              <w:t>TCRγδ</w:t>
            </w:r>
            <w:proofErr w:type="spellEnd"/>
          </w:p>
        </w:tc>
        <w:tc>
          <w:tcPr>
            <w:tcW w:w="2410" w:type="dxa"/>
          </w:tcPr>
          <w:p w14:paraId="1D8469EA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B04709">
              <w:rPr>
                <w:lang w:val="en-US"/>
              </w:rPr>
              <w:t xml:space="preserve"> 11F2</w:t>
            </w:r>
          </w:p>
        </w:tc>
        <w:tc>
          <w:tcPr>
            <w:tcW w:w="2552" w:type="dxa"/>
          </w:tcPr>
          <w:p w14:paraId="7BDFEF79" w14:textId="77777777" w:rsidR="00AB1CE9" w:rsidRPr="00545744" w:rsidRDefault="00AB1CE9" w:rsidP="005676F0">
            <w:pPr>
              <w:rPr>
                <w:lang w:val="en-US"/>
              </w:rPr>
            </w:pPr>
            <w:r>
              <w:t>BD-333141</w:t>
            </w:r>
          </w:p>
        </w:tc>
      </w:tr>
      <w:tr w:rsidR="00AB1CE9" w:rsidRPr="00545744" w14:paraId="301F041A" w14:textId="77777777" w:rsidTr="005676F0">
        <w:tc>
          <w:tcPr>
            <w:tcW w:w="1629" w:type="dxa"/>
          </w:tcPr>
          <w:p w14:paraId="7D8882A2" w14:textId="77777777" w:rsidR="00AB1CE9" w:rsidRPr="00545744" w:rsidRDefault="00AB1CE9" w:rsidP="005676F0">
            <w:pPr>
              <w:rPr>
                <w:lang w:val="en-US"/>
              </w:rPr>
            </w:pPr>
            <w:proofErr w:type="spellStart"/>
            <w:r w:rsidRPr="00545744">
              <w:rPr>
                <w:lang w:val="en-US"/>
              </w:rPr>
              <w:t>PerCp</w:t>
            </w:r>
            <w:proofErr w:type="spellEnd"/>
            <w:r w:rsidRPr="00545744">
              <w:rPr>
                <w:lang w:val="en-US"/>
              </w:rPr>
              <w:t xml:space="preserve"> Cy5.5</w:t>
            </w:r>
          </w:p>
        </w:tc>
        <w:tc>
          <w:tcPr>
            <w:tcW w:w="1456" w:type="dxa"/>
          </w:tcPr>
          <w:p w14:paraId="79087AFB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4</w:t>
            </w:r>
          </w:p>
        </w:tc>
        <w:tc>
          <w:tcPr>
            <w:tcW w:w="2410" w:type="dxa"/>
          </w:tcPr>
          <w:p w14:paraId="5562F262" w14:textId="77777777" w:rsidR="00AB1CE9" w:rsidRPr="00B04709" w:rsidRDefault="00AB1CE9" w:rsidP="005676F0">
            <w:proofErr w:type="spellStart"/>
            <w:r>
              <w:t>Clone</w:t>
            </w:r>
            <w:proofErr w:type="spellEnd"/>
            <w:r w:rsidRPr="00B04709">
              <w:t> SK3</w:t>
            </w:r>
          </w:p>
        </w:tc>
        <w:tc>
          <w:tcPr>
            <w:tcW w:w="2552" w:type="dxa"/>
          </w:tcPr>
          <w:p w14:paraId="4FF9758A" w14:textId="77777777" w:rsidR="00AB1CE9" w:rsidRPr="00545744" w:rsidRDefault="00AB1CE9" w:rsidP="005676F0">
            <w:pPr>
              <w:rPr>
                <w:lang w:val="en-US"/>
              </w:rPr>
            </w:pPr>
            <w:r>
              <w:t>BD-332772</w:t>
            </w:r>
          </w:p>
        </w:tc>
      </w:tr>
      <w:tr w:rsidR="00AB1CE9" w:rsidRPr="00545744" w14:paraId="24F5229C" w14:textId="77777777" w:rsidTr="005676F0">
        <w:tc>
          <w:tcPr>
            <w:tcW w:w="1629" w:type="dxa"/>
          </w:tcPr>
          <w:p w14:paraId="30ED3289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PE-Cy7</w:t>
            </w:r>
          </w:p>
        </w:tc>
        <w:tc>
          <w:tcPr>
            <w:tcW w:w="1456" w:type="dxa"/>
          </w:tcPr>
          <w:p w14:paraId="16B88A7D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45RA</w:t>
            </w:r>
          </w:p>
        </w:tc>
        <w:tc>
          <w:tcPr>
            <w:tcW w:w="2410" w:type="dxa"/>
          </w:tcPr>
          <w:p w14:paraId="40A5934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L48</w:t>
            </w:r>
          </w:p>
        </w:tc>
        <w:tc>
          <w:tcPr>
            <w:tcW w:w="2552" w:type="dxa"/>
          </w:tcPr>
          <w:p w14:paraId="2B102200" w14:textId="77777777" w:rsidR="00AB1CE9" w:rsidRPr="00545744" w:rsidRDefault="00AB1CE9" w:rsidP="005676F0">
            <w:pPr>
              <w:rPr>
                <w:lang w:val="en-US"/>
              </w:rPr>
            </w:pPr>
            <w:r>
              <w:t>BD-337186</w:t>
            </w:r>
          </w:p>
        </w:tc>
      </w:tr>
      <w:tr w:rsidR="00AB1CE9" w:rsidRPr="00545744" w14:paraId="5BF7249B" w14:textId="77777777" w:rsidTr="005676F0">
        <w:tc>
          <w:tcPr>
            <w:tcW w:w="1629" w:type="dxa"/>
          </w:tcPr>
          <w:p w14:paraId="6B3D6E85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Alexa Fluor 647</w:t>
            </w:r>
          </w:p>
        </w:tc>
        <w:tc>
          <w:tcPr>
            <w:tcW w:w="1456" w:type="dxa"/>
          </w:tcPr>
          <w:p w14:paraId="2EC5D8D5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197</w:t>
            </w:r>
          </w:p>
        </w:tc>
        <w:tc>
          <w:tcPr>
            <w:tcW w:w="2410" w:type="dxa"/>
          </w:tcPr>
          <w:p w14:paraId="771C283C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150503</w:t>
            </w:r>
          </w:p>
        </w:tc>
        <w:tc>
          <w:tcPr>
            <w:tcW w:w="2552" w:type="dxa"/>
          </w:tcPr>
          <w:p w14:paraId="0E40833B" w14:textId="77777777" w:rsidR="00AB1CE9" w:rsidRPr="00545744" w:rsidRDefault="00AB1CE9" w:rsidP="005676F0">
            <w:pPr>
              <w:rPr>
                <w:lang w:val="en-US"/>
              </w:rPr>
            </w:pPr>
            <w:r>
              <w:t>BD-560816</w:t>
            </w:r>
          </w:p>
        </w:tc>
      </w:tr>
      <w:tr w:rsidR="00AB1CE9" w:rsidRPr="00545744" w14:paraId="61CCDE57" w14:textId="77777777" w:rsidTr="005676F0">
        <w:tc>
          <w:tcPr>
            <w:tcW w:w="1629" w:type="dxa"/>
          </w:tcPr>
          <w:p w14:paraId="334434A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56" w:type="dxa"/>
          </w:tcPr>
          <w:p w14:paraId="5AA515E1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0A453474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1BFA0635" w14:textId="77777777" w:rsidR="00AB1CE9" w:rsidRPr="00545744" w:rsidRDefault="00AB1CE9" w:rsidP="005676F0">
            <w:pPr>
              <w:rPr>
                <w:lang w:val="en-US"/>
              </w:rPr>
            </w:pPr>
          </w:p>
        </w:tc>
      </w:tr>
      <w:tr w:rsidR="00AB1CE9" w:rsidRPr="00545744" w14:paraId="5EC3C27E" w14:textId="77777777" w:rsidTr="005676F0">
        <w:tc>
          <w:tcPr>
            <w:tcW w:w="1629" w:type="dxa"/>
          </w:tcPr>
          <w:p w14:paraId="0B7AAD90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APC-H7</w:t>
            </w:r>
          </w:p>
        </w:tc>
        <w:tc>
          <w:tcPr>
            <w:tcW w:w="1456" w:type="dxa"/>
          </w:tcPr>
          <w:p w14:paraId="7C612DBF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45RO</w:t>
            </w:r>
          </w:p>
        </w:tc>
        <w:tc>
          <w:tcPr>
            <w:tcW w:w="2410" w:type="dxa"/>
          </w:tcPr>
          <w:p w14:paraId="372500AF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UCHL1</w:t>
            </w:r>
          </w:p>
        </w:tc>
        <w:tc>
          <w:tcPr>
            <w:tcW w:w="2552" w:type="dxa"/>
          </w:tcPr>
          <w:p w14:paraId="2197FCA3" w14:textId="77777777" w:rsidR="00AB1CE9" w:rsidRPr="00545744" w:rsidRDefault="00AB1CE9" w:rsidP="005676F0">
            <w:pPr>
              <w:rPr>
                <w:lang w:val="en-US"/>
              </w:rPr>
            </w:pPr>
            <w:r>
              <w:t>BD-561137</w:t>
            </w:r>
          </w:p>
        </w:tc>
      </w:tr>
      <w:tr w:rsidR="00AB1CE9" w:rsidRPr="00545744" w14:paraId="68E0DECA" w14:textId="77777777" w:rsidTr="005676F0">
        <w:tc>
          <w:tcPr>
            <w:tcW w:w="1629" w:type="dxa"/>
          </w:tcPr>
          <w:p w14:paraId="17094E57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V450</w:t>
            </w:r>
          </w:p>
        </w:tc>
        <w:tc>
          <w:tcPr>
            <w:tcW w:w="1456" w:type="dxa"/>
          </w:tcPr>
          <w:p w14:paraId="5B0F2F07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HLA-DR</w:t>
            </w:r>
          </w:p>
        </w:tc>
        <w:tc>
          <w:tcPr>
            <w:tcW w:w="2410" w:type="dxa"/>
          </w:tcPr>
          <w:p w14:paraId="708C0E0F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L243</w:t>
            </w:r>
          </w:p>
        </w:tc>
        <w:tc>
          <w:tcPr>
            <w:tcW w:w="2552" w:type="dxa"/>
          </w:tcPr>
          <w:p w14:paraId="48045294" w14:textId="77777777" w:rsidR="00AB1CE9" w:rsidRPr="00545744" w:rsidRDefault="00AB1CE9" w:rsidP="005676F0">
            <w:pPr>
              <w:rPr>
                <w:lang w:val="en-US"/>
              </w:rPr>
            </w:pPr>
            <w:r>
              <w:t>BD-655874</w:t>
            </w:r>
          </w:p>
        </w:tc>
      </w:tr>
      <w:tr w:rsidR="00AB1CE9" w:rsidRPr="00545744" w14:paraId="2813D509" w14:textId="77777777" w:rsidTr="005676F0">
        <w:tc>
          <w:tcPr>
            <w:tcW w:w="1629" w:type="dxa"/>
          </w:tcPr>
          <w:p w14:paraId="15CFE23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V500</w:t>
            </w:r>
          </w:p>
        </w:tc>
        <w:tc>
          <w:tcPr>
            <w:tcW w:w="1456" w:type="dxa"/>
          </w:tcPr>
          <w:p w14:paraId="63265B54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3</w:t>
            </w:r>
          </w:p>
        </w:tc>
        <w:tc>
          <w:tcPr>
            <w:tcW w:w="2410" w:type="dxa"/>
          </w:tcPr>
          <w:p w14:paraId="518A8F50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SP34-2</w:t>
            </w:r>
          </w:p>
        </w:tc>
        <w:tc>
          <w:tcPr>
            <w:tcW w:w="2552" w:type="dxa"/>
          </w:tcPr>
          <w:p w14:paraId="4BA8DC2F" w14:textId="77777777" w:rsidR="00AB1CE9" w:rsidRPr="00545744" w:rsidRDefault="00AB1CE9" w:rsidP="005676F0">
            <w:pPr>
              <w:rPr>
                <w:lang w:val="en-US"/>
              </w:rPr>
            </w:pPr>
            <w:r>
              <w:t>BD-560770</w:t>
            </w:r>
          </w:p>
        </w:tc>
      </w:tr>
      <w:tr w:rsidR="00AB1CE9" w:rsidRPr="00545744" w14:paraId="7C2495A3" w14:textId="77777777" w:rsidTr="005676F0">
        <w:tc>
          <w:tcPr>
            <w:tcW w:w="1629" w:type="dxa"/>
          </w:tcPr>
          <w:p w14:paraId="1BE08B92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BV605</w:t>
            </w:r>
          </w:p>
        </w:tc>
        <w:tc>
          <w:tcPr>
            <w:tcW w:w="1456" w:type="dxa"/>
          </w:tcPr>
          <w:p w14:paraId="10571697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CD8</w:t>
            </w:r>
          </w:p>
        </w:tc>
        <w:tc>
          <w:tcPr>
            <w:tcW w:w="2410" w:type="dxa"/>
          </w:tcPr>
          <w:p w14:paraId="780A5B52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SK1</w:t>
            </w:r>
          </w:p>
        </w:tc>
        <w:tc>
          <w:tcPr>
            <w:tcW w:w="2552" w:type="dxa"/>
          </w:tcPr>
          <w:p w14:paraId="405E4908" w14:textId="77777777" w:rsidR="00AB1CE9" w:rsidRPr="00545744" w:rsidRDefault="00AB1CE9" w:rsidP="005676F0">
            <w:pPr>
              <w:rPr>
                <w:lang w:val="en-US"/>
              </w:rPr>
            </w:pPr>
            <w:r>
              <w:t>BD-564116</w:t>
            </w:r>
          </w:p>
        </w:tc>
      </w:tr>
      <w:tr w:rsidR="00AB1CE9" w:rsidRPr="00545744" w14:paraId="2CF3814E" w14:textId="77777777" w:rsidTr="005676F0">
        <w:trPr>
          <w:gridAfter w:val="3"/>
          <w:wAfter w:w="6418" w:type="dxa"/>
        </w:trPr>
        <w:tc>
          <w:tcPr>
            <w:tcW w:w="1629" w:type="dxa"/>
          </w:tcPr>
          <w:p w14:paraId="228D9756" w14:textId="77777777" w:rsidR="00AB1CE9" w:rsidRPr="00E34FFB" w:rsidRDefault="00AB1CE9" w:rsidP="005676F0">
            <w:pPr>
              <w:rPr>
                <w:b/>
                <w:lang w:val="en-US"/>
              </w:rPr>
            </w:pPr>
            <w:r w:rsidRPr="00E34FFB">
              <w:rPr>
                <w:b/>
                <w:lang w:val="en-US"/>
              </w:rPr>
              <w:t>Tube 2</w:t>
            </w:r>
          </w:p>
        </w:tc>
      </w:tr>
      <w:tr w:rsidR="00AB1CE9" w:rsidRPr="00545744" w14:paraId="1175A34A" w14:textId="77777777" w:rsidTr="005676F0">
        <w:tc>
          <w:tcPr>
            <w:tcW w:w="1629" w:type="dxa"/>
          </w:tcPr>
          <w:p w14:paraId="14B4569E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FITC</w:t>
            </w:r>
          </w:p>
        </w:tc>
        <w:tc>
          <w:tcPr>
            <w:tcW w:w="1456" w:type="dxa"/>
          </w:tcPr>
          <w:p w14:paraId="656BB79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TCRVδ2</w:t>
            </w:r>
          </w:p>
        </w:tc>
        <w:tc>
          <w:tcPr>
            <w:tcW w:w="2410" w:type="dxa"/>
          </w:tcPr>
          <w:p w14:paraId="706F5E5E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 123R3</w:t>
            </w:r>
          </w:p>
        </w:tc>
        <w:tc>
          <w:tcPr>
            <w:tcW w:w="2552" w:type="dxa"/>
          </w:tcPr>
          <w:p w14:paraId="7B842AAA" w14:textId="77777777" w:rsidR="00AB1CE9" w:rsidRDefault="00AB1CE9" w:rsidP="005676F0">
            <w:proofErr w:type="spellStart"/>
            <w:r>
              <w:t>Miltenyi</w:t>
            </w:r>
            <w:proofErr w:type="spellEnd"/>
            <w:r>
              <w:t>-</w:t>
            </w:r>
          </w:p>
          <w:p w14:paraId="1865B8F7" w14:textId="77777777" w:rsidR="00AB1CE9" w:rsidRPr="00545744" w:rsidRDefault="00AB1CE9" w:rsidP="005676F0">
            <w:pPr>
              <w:rPr>
                <w:lang w:val="en-US"/>
              </w:rPr>
            </w:pPr>
            <w:r>
              <w:t>130-095-798</w:t>
            </w:r>
          </w:p>
        </w:tc>
      </w:tr>
      <w:tr w:rsidR="00AB1CE9" w:rsidRPr="00545744" w14:paraId="72708012" w14:textId="77777777" w:rsidTr="005676F0">
        <w:tc>
          <w:tcPr>
            <w:tcW w:w="1629" w:type="dxa"/>
          </w:tcPr>
          <w:p w14:paraId="69061344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PE</w:t>
            </w:r>
          </w:p>
        </w:tc>
        <w:tc>
          <w:tcPr>
            <w:tcW w:w="1456" w:type="dxa"/>
          </w:tcPr>
          <w:p w14:paraId="291DF930" w14:textId="77777777" w:rsidR="00AB1CE9" w:rsidRPr="00545744" w:rsidRDefault="00AB1CE9" w:rsidP="005676F0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TCRγδ</w:t>
            </w:r>
            <w:proofErr w:type="spellEnd"/>
          </w:p>
        </w:tc>
        <w:tc>
          <w:tcPr>
            <w:tcW w:w="2410" w:type="dxa"/>
          </w:tcPr>
          <w:p w14:paraId="7DED65F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B04709">
              <w:rPr>
                <w:lang w:val="en-US"/>
              </w:rPr>
              <w:t xml:space="preserve"> 11F2</w:t>
            </w:r>
          </w:p>
        </w:tc>
        <w:tc>
          <w:tcPr>
            <w:tcW w:w="2552" w:type="dxa"/>
          </w:tcPr>
          <w:p w14:paraId="176E02DC" w14:textId="77777777" w:rsidR="00AB1CE9" w:rsidRPr="00545744" w:rsidRDefault="00AB1CE9" w:rsidP="005676F0">
            <w:pPr>
              <w:rPr>
                <w:lang w:val="en-US"/>
              </w:rPr>
            </w:pPr>
            <w:r>
              <w:t>BD-333141</w:t>
            </w:r>
          </w:p>
        </w:tc>
      </w:tr>
      <w:tr w:rsidR="00AB1CE9" w:rsidRPr="00545744" w14:paraId="60026788" w14:textId="77777777" w:rsidTr="005676F0">
        <w:tc>
          <w:tcPr>
            <w:tcW w:w="1629" w:type="dxa"/>
          </w:tcPr>
          <w:p w14:paraId="60EE1DAF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56" w:type="dxa"/>
          </w:tcPr>
          <w:p w14:paraId="29F5B930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52CE2E85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4ADB741D" w14:textId="77777777" w:rsidR="00AB1CE9" w:rsidRPr="00545744" w:rsidRDefault="00AB1CE9" w:rsidP="005676F0">
            <w:pPr>
              <w:rPr>
                <w:lang w:val="en-US"/>
              </w:rPr>
            </w:pPr>
          </w:p>
        </w:tc>
      </w:tr>
      <w:tr w:rsidR="00AB1CE9" w:rsidRPr="00545744" w14:paraId="6BAB5AFD" w14:textId="77777777" w:rsidTr="005676F0">
        <w:tc>
          <w:tcPr>
            <w:tcW w:w="1629" w:type="dxa"/>
          </w:tcPr>
          <w:p w14:paraId="574AB4EE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PE-Vio770</w:t>
            </w:r>
          </w:p>
        </w:tc>
        <w:tc>
          <w:tcPr>
            <w:tcW w:w="1456" w:type="dxa"/>
          </w:tcPr>
          <w:p w14:paraId="680BF735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TCRVδ1</w:t>
            </w:r>
          </w:p>
        </w:tc>
        <w:tc>
          <w:tcPr>
            <w:tcW w:w="2410" w:type="dxa"/>
          </w:tcPr>
          <w:p w14:paraId="2E17A9E9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0A6BA7">
              <w:rPr>
                <w:lang w:val="en-US"/>
              </w:rPr>
              <w:t xml:space="preserve"> REA173</w:t>
            </w:r>
          </w:p>
        </w:tc>
        <w:tc>
          <w:tcPr>
            <w:tcW w:w="2552" w:type="dxa"/>
          </w:tcPr>
          <w:p w14:paraId="5CDE1A92" w14:textId="77777777" w:rsidR="00AB1CE9" w:rsidRDefault="00AB1CE9" w:rsidP="005676F0">
            <w:proofErr w:type="spellStart"/>
            <w:r>
              <w:t>Miltenyi</w:t>
            </w:r>
            <w:proofErr w:type="spellEnd"/>
            <w:r>
              <w:t>-</w:t>
            </w:r>
          </w:p>
          <w:p w14:paraId="4FAE4574" w14:textId="77777777" w:rsidR="00AB1CE9" w:rsidRPr="00545744" w:rsidRDefault="00AB1CE9" w:rsidP="005676F0">
            <w:pPr>
              <w:rPr>
                <w:lang w:val="en-US"/>
              </w:rPr>
            </w:pPr>
            <w:r>
              <w:t>130-100-540</w:t>
            </w:r>
          </w:p>
        </w:tc>
      </w:tr>
      <w:tr w:rsidR="00AB1CE9" w:rsidRPr="00545744" w14:paraId="4B13BD15" w14:textId="77777777" w:rsidTr="005676F0">
        <w:tc>
          <w:tcPr>
            <w:tcW w:w="1629" w:type="dxa"/>
          </w:tcPr>
          <w:p w14:paraId="27CE92AC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APC</w:t>
            </w:r>
          </w:p>
        </w:tc>
        <w:tc>
          <w:tcPr>
            <w:tcW w:w="1456" w:type="dxa"/>
          </w:tcPr>
          <w:p w14:paraId="3ADDA694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D314</w:t>
            </w:r>
          </w:p>
        </w:tc>
        <w:tc>
          <w:tcPr>
            <w:tcW w:w="2410" w:type="dxa"/>
          </w:tcPr>
          <w:p w14:paraId="644C4A4A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0A6BA7">
              <w:rPr>
                <w:lang w:val="en-US"/>
              </w:rPr>
              <w:t xml:space="preserve"> 1D11</w:t>
            </w:r>
          </w:p>
        </w:tc>
        <w:tc>
          <w:tcPr>
            <w:tcW w:w="2552" w:type="dxa"/>
          </w:tcPr>
          <w:p w14:paraId="5DCAE082" w14:textId="77777777" w:rsidR="00AB1CE9" w:rsidRPr="00545744" w:rsidRDefault="00AB1CE9" w:rsidP="005676F0">
            <w:pPr>
              <w:rPr>
                <w:lang w:val="en-US"/>
              </w:rPr>
            </w:pPr>
            <w:r>
              <w:t>BD-558071</w:t>
            </w:r>
          </w:p>
        </w:tc>
      </w:tr>
      <w:tr w:rsidR="00AB1CE9" w:rsidRPr="00545744" w14:paraId="7CDF08BB" w14:textId="77777777" w:rsidTr="005676F0">
        <w:tc>
          <w:tcPr>
            <w:tcW w:w="1629" w:type="dxa"/>
          </w:tcPr>
          <w:p w14:paraId="4F49B102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456" w:type="dxa"/>
          </w:tcPr>
          <w:p w14:paraId="59188685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1CED92A1" w14:textId="77777777" w:rsidR="00AB1CE9" w:rsidRPr="00545744" w:rsidRDefault="00AB1CE9" w:rsidP="005676F0">
            <w:pPr>
              <w:rPr>
                <w:lang w:val="en-US"/>
              </w:rPr>
            </w:pPr>
          </w:p>
        </w:tc>
        <w:tc>
          <w:tcPr>
            <w:tcW w:w="2552" w:type="dxa"/>
          </w:tcPr>
          <w:p w14:paraId="611EFD0F" w14:textId="77777777" w:rsidR="00AB1CE9" w:rsidRPr="00545744" w:rsidRDefault="00AB1CE9" w:rsidP="005676F0">
            <w:pPr>
              <w:rPr>
                <w:lang w:val="en-US"/>
              </w:rPr>
            </w:pPr>
          </w:p>
        </w:tc>
      </w:tr>
      <w:tr w:rsidR="00AB1CE9" w:rsidRPr="00545744" w14:paraId="6825E58A" w14:textId="77777777" w:rsidTr="005676F0">
        <w:tc>
          <w:tcPr>
            <w:tcW w:w="1629" w:type="dxa"/>
          </w:tcPr>
          <w:p w14:paraId="135ED770" w14:textId="34A52C72" w:rsidR="00AB1CE9" w:rsidRPr="00545744" w:rsidRDefault="00B85EB4" w:rsidP="005676F0">
            <w:pPr>
              <w:rPr>
                <w:lang w:val="en-US"/>
              </w:rPr>
            </w:pPr>
            <w:r>
              <w:rPr>
                <w:lang w:val="en-US"/>
              </w:rPr>
              <w:t>APC-</w:t>
            </w:r>
            <w:r w:rsidR="00AB1CE9">
              <w:rPr>
                <w:lang w:val="en-US"/>
              </w:rPr>
              <w:t>H7</w:t>
            </w:r>
          </w:p>
        </w:tc>
        <w:tc>
          <w:tcPr>
            <w:tcW w:w="1456" w:type="dxa"/>
          </w:tcPr>
          <w:p w14:paraId="387B8D93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D16</w:t>
            </w:r>
          </w:p>
        </w:tc>
        <w:tc>
          <w:tcPr>
            <w:tcW w:w="2410" w:type="dxa"/>
          </w:tcPr>
          <w:p w14:paraId="76F3087B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0A6BA7">
              <w:rPr>
                <w:lang w:val="en-US"/>
              </w:rPr>
              <w:t xml:space="preserve"> 3G8</w:t>
            </w:r>
          </w:p>
        </w:tc>
        <w:tc>
          <w:tcPr>
            <w:tcW w:w="2552" w:type="dxa"/>
          </w:tcPr>
          <w:p w14:paraId="64994CD8" w14:textId="77777777" w:rsidR="00AB1CE9" w:rsidRPr="00545744" w:rsidRDefault="00AB1CE9" w:rsidP="005676F0">
            <w:pPr>
              <w:rPr>
                <w:lang w:val="en-US"/>
              </w:rPr>
            </w:pPr>
            <w:r>
              <w:t>BD-560195</w:t>
            </w:r>
          </w:p>
        </w:tc>
      </w:tr>
      <w:tr w:rsidR="00AB1CE9" w:rsidRPr="00545744" w14:paraId="78DDA29F" w14:textId="77777777" w:rsidTr="005676F0">
        <w:tc>
          <w:tcPr>
            <w:tcW w:w="1629" w:type="dxa"/>
          </w:tcPr>
          <w:p w14:paraId="10E3CEA1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V450</w:t>
            </w:r>
          </w:p>
        </w:tc>
        <w:tc>
          <w:tcPr>
            <w:tcW w:w="1456" w:type="dxa"/>
          </w:tcPr>
          <w:p w14:paraId="0E7AB4C2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D56</w:t>
            </w:r>
          </w:p>
        </w:tc>
        <w:tc>
          <w:tcPr>
            <w:tcW w:w="2410" w:type="dxa"/>
          </w:tcPr>
          <w:p w14:paraId="147527C8" w14:textId="7A5BBFAC" w:rsidR="00AB1CE9" w:rsidRPr="00545744" w:rsidRDefault="009939C2" w:rsidP="005676F0">
            <w:pPr>
              <w:rPr>
                <w:lang w:val="en-US"/>
              </w:rPr>
            </w:pPr>
            <w:r>
              <w:rPr>
                <w:lang w:val="en-US"/>
              </w:rPr>
              <w:t xml:space="preserve">Clone </w:t>
            </w:r>
            <w:r w:rsidR="00AB1CE9" w:rsidRPr="000A6BA7">
              <w:rPr>
                <w:lang w:val="en-US"/>
              </w:rPr>
              <w:t>B159</w:t>
            </w:r>
          </w:p>
        </w:tc>
        <w:tc>
          <w:tcPr>
            <w:tcW w:w="2552" w:type="dxa"/>
          </w:tcPr>
          <w:p w14:paraId="6D83EB0F" w14:textId="77777777" w:rsidR="00AB1CE9" w:rsidRPr="00545744" w:rsidRDefault="00AB1CE9" w:rsidP="005676F0">
            <w:pPr>
              <w:rPr>
                <w:lang w:val="en-US"/>
              </w:rPr>
            </w:pPr>
            <w:r>
              <w:t>BD-560360</w:t>
            </w:r>
          </w:p>
        </w:tc>
      </w:tr>
      <w:tr w:rsidR="00AB1CE9" w:rsidRPr="00545744" w14:paraId="4004A3DB" w14:textId="77777777" w:rsidTr="005676F0">
        <w:tc>
          <w:tcPr>
            <w:tcW w:w="1629" w:type="dxa"/>
          </w:tcPr>
          <w:p w14:paraId="69B4977C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V500</w:t>
            </w:r>
          </w:p>
        </w:tc>
        <w:tc>
          <w:tcPr>
            <w:tcW w:w="1456" w:type="dxa"/>
          </w:tcPr>
          <w:p w14:paraId="50245546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D3</w:t>
            </w:r>
          </w:p>
        </w:tc>
        <w:tc>
          <w:tcPr>
            <w:tcW w:w="2410" w:type="dxa"/>
          </w:tcPr>
          <w:p w14:paraId="1CE8477B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lone</w:t>
            </w:r>
            <w:r w:rsidRPr="005643EE">
              <w:rPr>
                <w:lang w:val="en-US"/>
              </w:rPr>
              <w:t xml:space="preserve"> SP34-2</w:t>
            </w:r>
          </w:p>
        </w:tc>
        <w:tc>
          <w:tcPr>
            <w:tcW w:w="2552" w:type="dxa"/>
          </w:tcPr>
          <w:p w14:paraId="160B067D" w14:textId="77777777" w:rsidR="00AB1CE9" w:rsidRPr="00545744" w:rsidRDefault="00AB1CE9" w:rsidP="005676F0">
            <w:pPr>
              <w:rPr>
                <w:lang w:val="en-US"/>
              </w:rPr>
            </w:pPr>
            <w:r>
              <w:t>BD-560770</w:t>
            </w:r>
          </w:p>
        </w:tc>
      </w:tr>
      <w:tr w:rsidR="00AB1CE9" w:rsidRPr="00545744" w14:paraId="17483575" w14:textId="77777777" w:rsidTr="005676F0">
        <w:tc>
          <w:tcPr>
            <w:tcW w:w="1629" w:type="dxa"/>
          </w:tcPr>
          <w:p w14:paraId="0D0ED61D" w14:textId="77777777" w:rsidR="00AB1CE9" w:rsidRPr="00545744" w:rsidRDefault="00AB1CE9" w:rsidP="005676F0">
            <w:pPr>
              <w:rPr>
                <w:lang w:val="en-US"/>
              </w:rPr>
            </w:pPr>
            <w:r w:rsidRPr="00545744">
              <w:rPr>
                <w:lang w:val="en-US"/>
              </w:rPr>
              <w:t>BV605</w:t>
            </w:r>
          </w:p>
        </w:tc>
        <w:tc>
          <w:tcPr>
            <w:tcW w:w="1456" w:type="dxa"/>
          </w:tcPr>
          <w:p w14:paraId="0D38C9F0" w14:textId="77777777" w:rsidR="00AB1CE9" w:rsidRPr="00545744" w:rsidRDefault="00AB1CE9" w:rsidP="005676F0">
            <w:pPr>
              <w:rPr>
                <w:lang w:val="en-US"/>
              </w:rPr>
            </w:pPr>
            <w:r>
              <w:rPr>
                <w:lang w:val="en-US"/>
              </w:rPr>
              <w:t>CD337</w:t>
            </w:r>
          </w:p>
        </w:tc>
        <w:tc>
          <w:tcPr>
            <w:tcW w:w="2410" w:type="dxa"/>
          </w:tcPr>
          <w:p w14:paraId="56A7C6E4" w14:textId="067F6FC7" w:rsidR="00AB1CE9" w:rsidRPr="00545744" w:rsidRDefault="009939C2" w:rsidP="005676F0">
            <w:pPr>
              <w:rPr>
                <w:lang w:val="en-US"/>
              </w:rPr>
            </w:pPr>
            <w:r>
              <w:rPr>
                <w:lang w:val="en-US"/>
              </w:rPr>
              <w:t xml:space="preserve">Clone </w:t>
            </w:r>
            <w:r w:rsidR="00AB1CE9" w:rsidRPr="000A6BA7">
              <w:rPr>
                <w:lang w:val="en-US"/>
              </w:rPr>
              <w:t>p30-15</w:t>
            </w:r>
          </w:p>
        </w:tc>
        <w:tc>
          <w:tcPr>
            <w:tcW w:w="2552" w:type="dxa"/>
          </w:tcPr>
          <w:p w14:paraId="7D85F656" w14:textId="77777777" w:rsidR="00AB1CE9" w:rsidRPr="00545744" w:rsidRDefault="00AB1CE9" w:rsidP="005676F0">
            <w:pPr>
              <w:rPr>
                <w:lang w:val="en-US"/>
              </w:rPr>
            </w:pPr>
            <w:r>
              <w:t>BD-563384</w:t>
            </w:r>
          </w:p>
        </w:tc>
      </w:tr>
    </w:tbl>
    <w:p w14:paraId="483798DA" w14:textId="77777777" w:rsidR="0017492E" w:rsidRPr="0017492E" w:rsidRDefault="0017492E" w:rsidP="0017492E">
      <w:pPr>
        <w:rPr>
          <w:lang w:val="en-US"/>
        </w:rPr>
      </w:pPr>
    </w:p>
    <w:p w14:paraId="17EFCAC0" w14:textId="77777777" w:rsidR="0017492E" w:rsidRPr="0017492E" w:rsidRDefault="0017492E" w:rsidP="0017492E">
      <w:pPr>
        <w:rPr>
          <w:lang w:val="en-US"/>
        </w:rPr>
      </w:pPr>
    </w:p>
    <w:p w14:paraId="6541DC46" w14:textId="77777777" w:rsidR="0017492E" w:rsidRPr="0017492E" w:rsidRDefault="0017492E" w:rsidP="0017492E">
      <w:pPr>
        <w:rPr>
          <w:lang w:val="en-US"/>
        </w:rPr>
      </w:pPr>
    </w:p>
    <w:p w14:paraId="2AAC4FEF" w14:textId="77777777" w:rsidR="0017492E" w:rsidRPr="0017492E" w:rsidRDefault="0017492E" w:rsidP="0017492E">
      <w:pPr>
        <w:rPr>
          <w:lang w:val="en-US"/>
        </w:rPr>
      </w:pPr>
    </w:p>
    <w:p w14:paraId="2F8349E2" w14:textId="77777777" w:rsidR="0017492E" w:rsidRPr="0017492E" w:rsidRDefault="0017492E" w:rsidP="0017492E">
      <w:pPr>
        <w:rPr>
          <w:lang w:val="en-US"/>
        </w:rPr>
      </w:pPr>
    </w:p>
    <w:p w14:paraId="5AB63692" w14:textId="77777777" w:rsidR="0017492E" w:rsidRPr="0017492E" w:rsidRDefault="0017492E" w:rsidP="0017492E">
      <w:pPr>
        <w:rPr>
          <w:lang w:val="en-US"/>
        </w:rPr>
      </w:pPr>
    </w:p>
    <w:p w14:paraId="1B586638" w14:textId="77777777" w:rsidR="0017492E" w:rsidRPr="0017492E" w:rsidRDefault="0017492E" w:rsidP="0017492E">
      <w:pPr>
        <w:rPr>
          <w:lang w:val="en-US"/>
        </w:rPr>
      </w:pPr>
    </w:p>
    <w:p w14:paraId="29562A64" w14:textId="77777777" w:rsidR="0017492E" w:rsidRPr="0017492E" w:rsidRDefault="0017492E" w:rsidP="0017492E">
      <w:pPr>
        <w:rPr>
          <w:lang w:val="en-US"/>
        </w:rPr>
      </w:pPr>
    </w:p>
    <w:p w14:paraId="69A51312" w14:textId="77777777" w:rsidR="0017492E" w:rsidRPr="0017492E" w:rsidRDefault="0017492E" w:rsidP="0017492E">
      <w:pPr>
        <w:rPr>
          <w:lang w:val="en-US"/>
        </w:rPr>
      </w:pPr>
    </w:p>
    <w:p w14:paraId="7CD98415" w14:textId="77777777" w:rsidR="0017492E" w:rsidRPr="0017492E" w:rsidRDefault="0017492E" w:rsidP="0017492E">
      <w:pPr>
        <w:rPr>
          <w:lang w:val="en-US"/>
        </w:rPr>
      </w:pPr>
    </w:p>
    <w:p w14:paraId="3FAD2512" w14:textId="77777777" w:rsidR="0017492E" w:rsidRPr="0017492E" w:rsidRDefault="0017492E" w:rsidP="0017492E">
      <w:pPr>
        <w:rPr>
          <w:lang w:val="en-US"/>
        </w:rPr>
      </w:pPr>
    </w:p>
    <w:p w14:paraId="7073FEB9" w14:textId="77777777" w:rsidR="00AB1E83" w:rsidRDefault="00AB1E83" w:rsidP="0017492E">
      <w:pPr>
        <w:rPr>
          <w:noProof/>
          <w:lang w:eastAsia="da-DK"/>
        </w:rPr>
      </w:pPr>
      <w:r>
        <w:rPr>
          <w:noProof/>
          <w:lang w:eastAsia="da-DK"/>
        </w:rPr>
        <w:t xml:space="preserve"> </w:t>
      </w:r>
    </w:p>
    <w:p w14:paraId="2D000195" w14:textId="77777777" w:rsidR="00AB1E83" w:rsidRDefault="00AB1E83" w:rsidP="0017492E">
      <w:pPr>
        <w:rPr>
          <w:noProof/>
          <w:lang w:eastAsia="da-DK"/>
        </w:rPr>
      </w:pPr>
    </w:p>
    <w:p w14:paraId="74498D10" w14:textId="77777777" w:rsidR="00B75069" w:rsidRDefault="00B75069" w:rsidP="0017492E">
      <w:pPr>
        <w:rPr>
          <w:noProof/>
          <w:lang w:eastAsia="da-DK"/>
        </w:rPr>
      </w:pPr>
    </w:p>
    <w:p w14:paraId="44B59A25" w14:textId="77777777" w:rsidR="00B75069" w:rsidRDefault="00B75069" w:rsidP="0017492E">
      <w:pPr>
        <w:rPr>
          <w:noProof/>
          <w:lang w:eastAsia="da-DK"/>
        </w:rPr>
      </w:pPr>
    </w:p>
    <w:p w14:paraId="05E756AF" w14:textId="77777777" w:rsidR="00B75069" w:rsidRDefault="00B75069" w:rsidP="0017492E">
      <w:pPr>
        <w:rPr>
          <w:noProof/>
          <w:lang w:eastAsia="da-DK"/>
        </w:rPr>
      </w:pPr>
    </w:p>
    <w:p w14:paraId="16F537DE" w14:textId="50A87361" w:rsidR="00B75069" w:rsidRDefault="00B75069" w:rsidP="001749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Figure 1. Extracts from flow panels and </w:t>
      </w:r>
      <w:r w:rsidR="000E61B4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gating strategies in tube 1 (page 3-4) and tube 2 (page 5-6</w:t>
      </w:r>
      <w:r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).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2D3645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Dead cells/debris and dublets were remowed as show</w:t>
      </w:r>
      <w:r w:rsidR="00DB1857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n in the dot plot</w:t>
      </w:r>
      <w:r w:rsidR="002D3645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forward and side scatter (FSC/SSC) and FSC Area/FSC Hi</w:t>
      </w:r>
      <w:r w:rsidR="00DB1857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gh. L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ymphocytes were identified based on their forward and side scatter </w:t>
      </w:r>
      <w:r w:rsidR="004436D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properties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. In tube 1, </w:t>
      </w:r>
      <w:r w:rsidR="002D3645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CD3pos events </w:t>
      </w:r>
      <w:r w:rsidR="009939C2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were</w:t>
      </w:r>
      <w:r w:rsidR="002D3645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selected on the C</w:t>
      </w:r>
      <w:r w:rsidR="00BC110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D3/SSC dot plot and subsequintly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CD3 T cells were separated in a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αβ/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 plot and TC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αβ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cells were further separated in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a CD4/CD8 plot</w:t>
      </w:r>
      <w:r w:rsidR="00DB1857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(not shown)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.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αβ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,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 and CD4- and CD8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 were separately investigated for differentation markers in a CD45RA/CD45RO plot for identification of </w:t>
      </w:r>
      <w:r w:rsidR="00BC110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CD45RAneg/CD45RApos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memory cell phenotypes</w:t>
      </w:r>
      <w:r w:rsidR="009939C2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,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and a CD45RA/CD197 plot for identification of central</w:t>
      </w:r>
      <w:r w:rsidR="009939C2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(CD45RAnegCD197pos)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/effector</w:t>
      </w:r>
      <w:r w:rsidR="009939C2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(CD45RAneg/CD197neg)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memory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-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, </w:t>
      </w:r>
      <w:r w:rsidR="00BC110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CD45RApos/CD197pos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naive-, and </w:t>
      </w:r>
      <w:r w:rsidR="00BC110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CD45RApos/CD197neg </w:t>
      </w:r>
      <w:r w:rsidR="00747E8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TEMRA cell phenotypes. 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The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ex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pression of HLA-DR were investigated in histograms for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αβ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,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 and CD4- and CD8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 separately. In tube 2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,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</w:t>
      </w:r>
      <w:r w:rsidR="00BC110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(CD3pos)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 were identified in a CD3/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 plot, and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γδ 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T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cells were furthermore separated in subtypes in a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Vδ2/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Vδ1 plot. NK cells were</w:t>
      </w:r>
      <w:r w:rsidR="00505ECA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identified in a CD56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/CD16 plot gated on CD3neg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lymphocytes and 3 populations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(CD56bright, CD16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pos/CD56pos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and CD16bright)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were identified based on CD16</w:t>
      </w:r>
      <w:r w:rsidR="004436DB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-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and CD56 expression.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γδ T cells,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Vδ1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, TCR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C55F1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Vδ2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T cells, CD56bright NK cells, CD16</w:t>
      </w:r>
      <w:r w:rsidR="007064F9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>pos/CD56pos</w:t>
      </w:r>
      <w:r w:rsidR="00672B03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NK cells and CD16bright NK cells were separately investigated for the expression o</w:t>
      </w:r>
      <w:r w:rsidR="00577D88" w:rsidRPr="001B6730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f CD314 and CD337 in histograms and </w:t>
      </w:r>
      <w:r w:rsidR="00577D88" w:rsidRPr="001B6730">
        <w:rPr>
          <w:rFonts w:ascii="Times New Roman" w:hAnsi="Times New Roman" w:cs="Times New Roman"/>
          <w:sz w:val="24"/>
          <w:szCs w:val="24"/>
          <w:lang w:val="en-US"/>
        </w:rPr>
        <w:t>analyzed based on fractions of cells positive as well as the MFI (mean fluorescence intensity) expression.</w:t>
      </w:r>
      <w:r w:rsidR="000E61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C9D002" w14:textId="77777777" w:rsidR="0072016C" w:rsidRDefault="0072016C" w:rsidP="00174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23D9048" w14:textId="77777777" w:rsidR="0072016C" w:rsidRDefault="0072016C" w:rsidP="00174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ED4CC6E" w14:textId="77777777" w:rsidR="0072016C" w:rsidRDefault="0072016C" w:rsidP="001749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42CD04B" w14:textId="630A96EC" w:rsidR="0072016C" w:rsidRPr="001B6730" w:rsidRDefault="0072016C" w:rsidP="0017492E">
      <w:pPr>
        <w:rPr>
          <w:rFonts w:ascii="Times New Roman" w:hAnsi="Times New Roman" w:cs="Times New Roman"/>
          <w:noProof/>
          <w:sz w:val="24"/>
          <w:szCs w:val="24"/>
          <w:lang w:val="en-US" w:eastAsia="da-DK"/>
        </w:rPr>
      </w:pPr>
      <w:r>
        <w:rPr>
          <w:noProof/>
          <w:lang w:eastAsia="da-DK"/>
        </w:rPr>
        <w:lastRenderedPageBreak/>
        <w:drawing>
          <wp:inline distT="0" distB="0" distL="0" distR="0" wp14:anchorId="284CCD8D" wp14:editId="3914E05B">
            <wp:extent cx="8467106" cy="2253480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470680" cy="2254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CED47" w14:textId="0D6ED68F" w:rsidR="00B75069" w:rsidRDefault="000E61B4" w:rsidP="0017492E">
      <w:pPr>
        <w:rPr>
          <w:noProof/>
          <w:lang w:val="en-US" w:eastAsia="da-DK"/>
        </w:rPr>
      </w:pPr>
      <w:r>
        <w:rPr>
          <w:noProof/>
          <w:lang w:eastAsia="da-DK"/>
        </w:rPr>
        <w:drawing>
          <wp:inline distT="0" distB="0" distL="0" distR="0" wp14:anchorId="7029DED3" wp14:editId="11562B4F">
            <wp:extent cx="6332220" cy="3520440"/>
            <wp:effectExtent l="0" t="0" r="0" b="381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C82355" w14:textId="7235E5EC" w:rsidR="000E61B4" w:rsidRDefault="000E61B4" w:rsidP="0017492E">
      <w:pPr>
        <w:rPr>
          <w:noProof/>
          <w:lang w:val="en-US" w:eastAsia="da-DK"/>
        </w:rPr>
      </w:pPr>
      <w:r>
        <w:rPr>
          <w:noProof/>
          <w:lang w:eastAsia="da-DK"/>
        </w:rPr>
        <w:lastRenderedPageBreak/>
        <w:drawing>
          <wp:inline distT="0" distB="0" distL="0" distR="0" wp14:anchorId="18C294A2" wp14:editId="7BCCD51A">
            <wp:extent cx="6332220" cy="5591175"/>
            <wp:effectExtent l="0" t="0" r="0" b="9525"/>
            <wp:docPr id="6" name="Bille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B3EBD" w14:textId="77777777" w:rsidR="0072016C" w:rsidRDefault="0072016C" w:rsidP="0017492E">
      <w:pPr>
        <w:rPr>
          <w:noProof/>
          <w:lang w:val="en-US" w:eastAsia="da-DK"/>
        </w:rPr>
      </w:pPr>
    </w:p>
    <w:p w14:paraId="18507CB4" w14:textId="57B23A10" w:rsidR="000E61B4" w:rsidRPr="00B16EA4" w:rsidRDefault="000E61B4" w:rsidP="0017492E">
      <w:pPr>
        <w:rPr>
          <w:noProof/>
          <w:lang w:val="en-US" w:eastAsia="da-DK"/>
        </w:rPr>
      </w:pPr>
      <w:r>
        <w:rPr>
          <w:noProof/>
          <w:lang w:eastAsia="da-DK"/>
        </w:rPr>
        <w:lastRenderedPageBreak/>
        <w:drawing>
          <wp:inline distT="0" distB="0" distL="0" distR="0" wp14:anchorId="6B6A5EC3" wp14:editId="2378E18F">
            <wp:extent cx="8410363" cy="5617028"/>
            <wp:effectExtent l="0" t="0" r="0" b="3175"/>
            <wp:docPr id="7" name="Bille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413913" cy="5619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7AE62" w14:textId="77777777" w:rsidR="00B75069" w:rsidRDefault="00B75069" w:rsidP="0017492E">
      <w:pPr>
        <w:rPr>
          <w:noProof/>
          <w:lang w:val="en-US" w:eastAsia="da-DK"/>
        </w:rPr>
      </w:pPr>
    </w:p>
    <w:p w14:paraId="6F71DD39" w14:textId="633468C0" w:rsidR="000E61B4" w:rsidRPr="00B16EA4" w:rsidRDefault="000E61B4" w:rsidP="0017492E">
      <w:pPr>
        <w:rPr>
          <w:noProof/>
          <w:lang w:val="en-US" w:eastAsia="da-DK"/>
        </w:rPr>
      </w:pPr>
      <w:r>
        <w:rPr>
          <w:noProof/>
          <w:lang w:eastAsia="da-DK"/>
        </w:rPr>
        <w:lastRenderedPageBreak/>
        <w:drawing>
          <wp:inline distT="0" distB="0" distL="0" distR="0" wp14:anchorId="6CA381D0" wp14:editId="06B01521">
            <wp:extent cx="8240975" cy="5652654"/>
            <wp:effectExtent l="0" t="0" r="8255" b="571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44454" cy="565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9CD88" w14:textId="77777777" w:rsidR="00B75069" w:rsidRPr="00B16EA4" w:rsidRDefault="00B75069" w:rsidP="0017492E">
      <w:pPr>
        <w:rPr>
          <w:noProof/>
          <w:lang w:val="en-US" w:eastAsia="da-DK"/>
        </w:rPr>
      </w:pPr>
    </w:p>
    <w:p w14:paraId="105E8B6A" w14:textId="77777777" w:rsidR="00B75069" w:rsidRPr="00B16EA4" w:rsidRDefault="00B75069" w:rsidP="0017492E">
      <w:pPr>
        <w:rPr>
          <w:noProof/>
          <w:lang w:val="en-US" w:eastAsia="da-DK"/>
        </w:rPr>
      </w:pPr>
    </w:p>
    <w:p w14:paraId="6FD231C0" w14:textId="4B6713A8" w:rsidR="00577D88" w:rsidRPr="00222B8B" w:rsidRDefault="00AB1E83" w:rsidP="0017492E">
      <w:pPr>
        <w:rPr>
          <w:lang w:val="en-US"/>
        </w:rPr>
      </w:pPr>
      <w:r w:rsidRPr="001B6730">
        <w:rPr>
          <w:rFonts w:ascii="Times New Roman" w:hAnsi="Times New Roman" w:cs="Times New Roman"/>
          <w:sz w:val="24"/>
          <w:szCs w:val="24"/>
          <w:lang w:val="en-US"/>
        </w:rPr>
        <w:t>Table 2. Subset definitions and phenotypes. The absolute concentrations of CD3, CD4, CD8 and NK cells were calculated by the BD</w:t>
      </w:r>
      <w:r w:rsidRPr="001B67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bookmarkStart w:id="0" w:name="_Hlk517260163"/>
      <w:r w:rsidRPr="001B673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M</w:t>
      </w:r>
      <w:r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proofErr w:type="spellStart"/>
      <w:r w:rsidRPr="001B6730">
        <w:rPr>
          <w:rFonts w:ascii="Times New Roman" w:hAnsi="Times New Roman" w:cs="Times New Roman"/>
          <w:sz w:val="24"/>
          <w:szCs w:val="24"/>
          <w:lang w:val="en-US"/>
        </w:rPr>
        <w:t>Trucount</w:t>
      </w:r>
      <w:proofErr w:type="spellEnd"/>
      <w:r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 system. Additional fractions and concentrations were calculated from the panels in Table 1.</w:t>
      </w:r>
      <w:r w:rsidR="00577D88" w:rsidRPr="001B673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1696B42" w14:textId="2444BA0A" w:rsidR="00577D88" w:rsidRDefault="00577D88" w:rsidP="0017492E">
      <w:pPr>
        <w:rPr>
          <w:rFonts w:cs="Times New Roman"/>
          <w:i/>
          <w:lang w:val="en-US"/>
        </w:rPr>
      </w:pPr>
    </w:p>
    <w:p w14:paraId="1C05E61A" w14:textId="77777777" w:rsidR="00577D88" w:rsidRDefault="00577D88" w:rsidP="0017492E">
      <w:pPr>
        <w:rPr>
          <w:i/>
          <w:lang w:val="en-US"/>
        </w:rPr>
      </w:pPr>
    </w:p>
    <w:tbl>
      <w:tblPr>
        <w:tblStyle w:val="Tabel-Gitter"/>
        <w:tblpPr w:leftFromText="141" w:rightFromText="141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3722"/>
        <w:gridCol w:w="3181"/>
      </w:tblGrid>
      <w:tr w:rsidR="00AB1E83" w14:paraId="05687058" w14:textId="77777777" w:rsidTr="00577D88">
        <w:trPr>
          <w:trHeight w:val="236"/>
        </w:trPr>
        <w:tc>
          <w:tcPr>
            <w:tcW w:w="3722" w:type="dxa"/>
          </w:tcPr>
          <w:p w14:paraId="5575447B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Subset definition</w:t>
            </w:r>
          </w:p>
        </w:tc>
        <w:tc>
          <w:tcPr>
            <w:tcW w:w="3181" w:type="dxa"/>
          </w:tcPr>
          <w:p w14:paraId="0ED1103B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Phenotype</w:t>
            </w:r>
          </w:p>
        </w:tc>
      </w:tr>
      <w:tr w:rsidR="00AB1E83" w14:paraId="339B6957" w14:textId="77777777" w:rsidTr="00577D88">
        <w:trPr>
          <w:trHeight w:val="2045"/>
        </w:trPr>
        <w:tc>
          <w:tcPr>
            <w:tcW w:w="3722" w:type="dxa"/>
            <w:vMerge w:val="restart"/>
          </w:tcPr>
          <w:p w14:paraId="33633F8C" w14:textId="22BA0C0C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</w:t>
            </w:r>
          </w:p>
          <w:p w14:paraId="0189A425" w14:textId="566CE13B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CD45RA+CD197+</w:t>
            </w:r>
          </w:p>
          <w:p w14:paraId="186AE175" w14:textId="2A09691B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CD45RA-CD197+</w:t>
            </w:r>
          </w:p>
          <w:p w14:paraId="5757F9F4" w14:textId="4611EE06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CD45RA-CD197-</w:t>
            </w:r>
          </w:p>
          <w:p w14:paraId="651CF0AC" w14:textId="38E54561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CD45RA+CD197-</w:t>
            </w:r>
          </w:p>
          <w:p w14:paraId="2249F5B7" w14:textId="4EA374FA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>+V</w:t>
            </w:r>
            <w:r>
              <w:rPr>
                <w:lang w:val="en-US"/>
              </w:rPr>
              <w:t>δ</w:t>
            </w:r>
            <w:r w:rsidRPr="0026447F">
              <w:t>1+</w:t>
            </w:r>
          </w:p>
          <w:p w14:paraId="0A64314B" w14:textId="581AC4E6" w:rsidR="00AB1E83" w:rsidRDefault="00AB1E83" w:rsidP="00577D88">
            <w:r w:rsidRPr="0026447F">
              <w:t>CD3+TCR</w:t>
            </w:r>
            <w:r w:rsidR="007064F9">
              <w:t xml:space="preserve">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 w:rsidRPr="0026447F">
              <w:t xml:space="preserve"> V</w:t>
            </w:r>
            <w:r>
              <w:rPr>
                <w:lang w:val="en-US"/>
              </w:rPr>
              <w:t>δ</w:t>
            </w:r>
            <w:r w:rsidRPr="0026447F">
              <w:t>2+</w:t>
            </w:r>
          </w:p>
          <w:p w14:paraId="16007FA1" w14:textId="12912F59" w:rsidR="000E2507" w:rsidRPr="0026447F" w:rsidRDefault="000E2507" w:rsidP="00577D88">
            <w:r w:rsidRPr="000E2507">
              <w:t>CD3+TCR γδ</w:t>
            </w:r>
            <w:r>
              <w:t>+</w:t>
            </w:r>
            <w:r w:rsidRPr="000E2507">
              <w:t>Vδ</w:t>
            </w:r>
            <w:r>
              <w:t>1</w:t>
            </w:r>
            <w:r w:rsidRPr="0026447F">
              <w:t>-</w:t>
            </w:r>
            <w:r w:rsidRPr="000E2507">
              <w:t>Vδ2</w:t>
            </w:r>
            <w:r w:rsidRPr="0026447F">
              <w:t>-</w:t>
            </w:r>
          </w:p>
          <w:p w14:paraId="40C3CC7C" w14:textId="77777777" w:rsidR="00AB1E83" w:rsidRPr="0026447F" w:rsidRDefault="00AB1E83" w:rsidP="00577D88"/>
          <w:p w14:paraId="32887A67" w14:textId="6B166B43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CD4+</w:t>
            </w:r>
          </w:p>
          <w:p w14:paraId="38CC9497" w14:textId="561DE27F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4+CD45RA+CD197+</w:t>
            </w:r>
          </w:p>
          <w:p w14:paraId="1B6D3029" w14:textId="53871766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4+CD45RA-CD197+</w:t>
            </w:r>
          </w:p>
          <w:p w14:paraId="46DD5D6D" w14:textId="0099882A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4+CD45RA-CD197-</w:t>
            </w:r>
          </w:p>
          <w:p w14:paraId="3555F1D8" w14:textId="1D095A26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4+CD45RA+CD197-</w:t>
            </w:r>
          </w:p>
          <w:p w14:paraId="3D2BBDBE" w14:textId="77777777" w:rsidR="00AB1E83" w:rsidRPr="0026447F" w:rsidRDefault="00AB1E83" w:rsidP="00577D88"/>
          <w:p w14:paraId="521AE66F" w14:textId="0AD421B3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CD8+</w:t>
            </w:r>
          </w:p>
          <w:p w14:paraId="6D0703F1" w14:textId="071D905B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8+CD45RA+CD197+</w:t>
            </w:r>
          </w:p>
          <w:p w14:paraId="412F29AA" w14:textId="1437B75C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8+CD45RA-CD197+</w:t>
            </w:r>
          </w:p>
          <w:p w14:paraId="495E3500" w14:textId="3881FA69" w:rsidR="00AB1E83" w:rsidRPr="0026447F" w:rsidRDefault="00AB1E83" w:rsidP="00577D88">
            <w:r w:rsidRPr="0026447F">
              <w:t>CD3+TCR</w:t>
            </w:r>
            <w:r w:rsidR="007064F9">
              <w:t xml:space="preserve"> </w:t>
            </w:r>
            <w:r>
              <w:rPr>
                <w:lang w:val="en-US"/>
              </w:rPr>
              <w:t>αβ</w:t>
            </w:r>
            <w:r w:rsidRPr="0026447F">
              <w:t>+ CD8+CD45RA-CD197-</w:t>
            </w:r>
          </w:p>
          <w:p w14:paraId="3E241D76" w14:textId="6D704FE4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3+TCR</w:t>
            </w:r>
            <w:r w:rsidR="007064F9">
              <w:rPr>
                <w:lang w:val="en-US"/>
              </w:rPr>
              <w:t xml:space="preserve"> </w:t>
            </w:r>
            <w:r>
              <w:rPr>
                <w:lang w:val="en-US"/>
              </w:rPr>
              <w:t>αβ+ CD8+CD45RA+CD197-</w:t>
            </w:r>
          </w:p>
          <w:p w14:paraId="0A8B1741" w14:textId="77777777" w:rsidR="00AB1E83" w:rsidRDefault="00AB1E83" w:rsidP="00577D88">
            <w:pPr>
              <w:rPr>
                <w:lang w:val="en-US"/>
              </w:rPr>
            </w:pPr>
          </w:p>
          <w:p w14:paraId="1507D4DC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/CD56+</w:t>
            </w:r>
          </w:p>
          <w:p w14:paraId="687DB0E5" w14:textId="0188B8E1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</w:t>
            </w:r>
            <w:r w:rsidR="00311DEF">
              <w:rPr>
                <w:lang w:val="en-US"/>
              </w:rPr>
              <w:t>low</w:t>
            </w:r>
            <w:r>
              <w:rPr>
                <w:lang w:val="en-US"/>
              </w:rPr>
              <w:t>CD56++</w:t>
            </w:r>
          </w:p>
          <w:p w14:paraId="38F82B24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+CD56+</w:t>
            </w:r>
          </w:p>
          <w:p w14:paraId="239BD7C6" w14:textId="30AD5029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++</w:t>
            </w:r>
            <w:r w:rsidR="00311DEF">
              <w:rPr>
                <w:lang w:val="en-US"/>
              </w:rPr>
              <w:t>CD56low</w:t>
            </w:r>
            <w:r>
              <w:rPr>
                <w:lang w:val="en-US"/>
              </w:rPr>
              <w:t xml:space="preserve">  </w:t>
            </w:r>
          </w:p>
        </w:tc>
        <w:tc>
          <w:tcPr>
            <w:tcW w:w="3181" w:type="dxa"/>
            <w:vMerge w:val="restart"/>
          </w:tcPr>
          <w:p w14:paraId="34D35E5A" w14:textId="77777777" w:rsidR="00AB1E83" w:rsidRPr="0094341E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TCR </w:t>
            </w:r>
            <w:proofErr w:type="spellStart"/>
            <w:r w:rsidRPr="0094341E">
              <w:rPr>
                <w:lang w:val="en-US"/>
              </w:rPr>
              <w:t>γδ</w:t>
            </w:r>
            <w:proofErr w:type="spellEnd"/>
            <w:r w:rsidRPr="0094341E">
              <w:rPr>
                <w:lang w:val="en-US"/>
              </w:rPr>
              <w:t xml:space="preserve"> cells</w:t>
            </w:r>
          </w:p>
          <w:p w14:paraId="2BD77891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Naive TCR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>
              <w:rPr>
                <w:lang w:val="en-US"/>
              </w:rPr>
              <w:t xml:space="preserve"> cells</w:t>
            </w:r>
          </w:p>
          <w:p w14:paraId="04390C4D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Central memory TCR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>
              <w:rPr>
                <w:lang w:val="en-US"/>
              </w:rPr>
              <w:t xml:space="preserve"> cells</w:t>
            </w:r>
          </w:p>
          <w:p w14:paraId="1B998D3D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Effector memory TCR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>
              <w:rPr>
                <w:lang w:val="en-US"/>
              </w:rPr>
              <w:t xml:space="preserve"> cells</w:t>
            </w:r>
          </w:p>
          <w:p w14:paraId="6CCC1787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TEMRA TCR </w:t>
            </w:r>
            <w:proofErr w:type="spellStart"/>
            <w:r>
              <w:rPr>
                <w:lang w:val="en-US"/>
              </w:rPr>
              <w:t>γδ</w:t>
            </w:r>
            <w:proofErr w:type="spellEnd"/>
            <w:r>
              <w:rPr>
                <w:lang w:val="en-US"/>
              </w:rPr>
              <w:t xml:space="preserve"> cells</w:t>
            </w:r>
          </w:p>
          <w:p w14:paraId="6CAF82FC" w14:textId="77777777" w:rsidR="00AB1E83" w:rsidRPr="0094341E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TCR Vδ1 </w:t>
            </w:r>
            <w:r w:rsidRPr="0094341E">
              <w:rPr>
                <w:lang w:val="en-US"/>
              </w:rPr>
              <w:t>cells</w:t>
            </w:r>
          </w:p>
          <w:p w14:paraId="244101F2" w14:textId="66AAA335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 xml:space="preserve">TCR Vδ2 </w:t>
            </w:r>
            <w:r w:rsidRPr="0094341E">
              <w:rPr>
                <w:lang w:val="en-US"/>
              </w:rPr>
              <w:t>cells</w:t>
            </w:r>
          </w:p>
          <w:p w14:paraId="2D67720F" w14:textId="5843E042" w:rsidR="000E2507" w:rsidRPr="0094341E" w:rsidRDefault="000E2507" w:rsidP="00577D88">
            <w:pPr>
              <w:rPr>
                <w:lang w:val="en-US"/>
              </w:rPr>
            </w:pPr>
            <w:r>
              <w:t xml:space="preserve">TCR </w:t>
            </w:r>
            <w:r w:rsidR="00095CBF">
              <w:t>n</w:t>
            </w:r>
            <w:r w:rsidRPr="000E2507">
              <w:t>onVδ1-nonVδ2</w:t>
            </w:r>
          </w:p>
          <w:p w14:paraId="6CF47941" w14:textId="77777777" w:rsidR="00AB1E83" w:rsidRDefault="00AB1E83" w:rsidP="00577D88">
            <w:pPr>
              <w:rPr>
                <w:lang w:val="en-US"/>
              </w:rPr>
            </w:pPr>
          </w:p>
          <w:p w14:paraId="79DC925E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4 T cells</w:t>
            </w:r>
          </w:p>
          <w:p w14:paraId="1DE825BF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Naive CD4 T cells</w:t>
            </w:r>
          </w:p>
          <w:p w14:paraId="6DFCE521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entral memory CD4 T cells</w:t>
            </w:r>
          </w:p>
          <w:p w14:paraId="19EF0D8A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Effector memory CD4 T cells</w:t>
            </w:r>
          </w:p>
          <w:p w14:paraId="02E72600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TEMRA CD4 T cells</w:t>
            </w:r>
          </w:p>
          <w:p w14:paraId="78A990AF" w14:textId="77777777" w:rsidR="00AB1E83" w:rsidRDefault="00AB1E83" w:rsidP="00577D88">
            <w:pPr>
              <w:rPr>
                <w:lang w:val="en-US"/>
              </w:rPr>
            </w:pPr>
          </w:p>
          <w:p w14:paraId="1C207CBE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8 T cells</w:t>
            </w:r>
          </w:p>
          <w:p w14:paraId="255E5679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Naive CD8 T cells</w:t>
            </w:r>
          </w:p>
          <w:p w14:paraId="2F282471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entral memory CD8 T cells</w:t>
            </w:r>
          </w:p>
          <w:p w14:paraId="320ADDA4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Effector memory CD8 T cells</w:t>
            </w:r>
          </w:p>
          <w:p w14:paraId="65E5A734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TEMRA CD8 T cells</w:t>
            </w:r>
          </w:p>
          <w:p w14:paraId="364C72CC" w14:textId="77777777" w:rsidR="00AB1E83" w:rsidRDefault="00AB1E83" w:rsidP="00577D88">
            <w:pPr>
              <w:rPr>
                <w:lang w:val="en-US"/>
              </w:rPr>
            </w:pPr>
          </w:p>
          <w:p w14:paraId="2DDCCE15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NK cells</w:t>
            </w:r>
          </w:p>
          <w:p w14:paraId="0ADACA88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56bright NK cells</w:t>
            </w:r>
          </w:p>
          <w:p w14:paraId="06988127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CD56 NK cells</w:t>
            </w:r>
          </w:p>
          <w:p w14:paraId="239F5C0F" w14:textId="77777777" w:rsidR="00AB1E83" w:rsidRDefault="00AB1E83" w:rsidP="00577D88">
            <w:pPr>
              <w:rPr>
                <w:lang w:val="en-US"/>
              </w:rPr>
            </w:pPr>
            <w:r>
              <w:rPr>
                <w:lang w:val="en-US"/>
              </w:rPr>
              <w:t>CD16bright NK cells</w:t>
            </w:r>
          </w:p>
        </w:tc>
      </w:tr>
      <w:tr w:rsidR="00AB1E83" w14:paraId="5E25CA69" w14:textId="77777777" w:rsidTr="00577D88">
        <w:trPr>
          <w:trHeight w:val="2150"/>
        </w:trPr>
        <w:tc>
          <w:tcPr>
            <w:tcW w:w="3722" w:type="dxa"/>
            <w:vMerge/>
          </w:tcPr>
          <w:p w14:paraId="6C2509CA" w14:textId="77777777" w:rsidR="00AB1E83" w:rsidRDefault="00AB1E83" w:rsidP="00577D88">
            <w:pPr>
              <w:rPr>
                <w:lang w:val="en-US"/>
              </w:rPr>
            </w:pPr>
          </w:p>
        </w:tc>
        <w:tc>
          <w:tcPr>
            <w:tcW w:w="3181" w:type="dxa"/>
            <w:vMerge/>
          </w:tcPr>
          <w:p w14:paraId="63F58CC2" w14:textId="77777777" w:rsidR="00AB1E83" w:rsidRDefault="00AB1E83" w:rsidP="00577D88">
            <w:pPr>
              <w:rPr>
                <w:lang w:val="en-US"/>
              </w:rPr>
            </w:pPr>
          </w:p>
        </w:tc>
      </w:tr>
      <w:tr w:rsidR="00AB1E83" w14:paraId="748532EF" w14:textId="77777777" w:rsidTr="00577D88">
        <w:trPr>
          <w:trHeight w:val="2574"/>
        </w:trPr>
        <w:tc>
          <w:tcPr>
            <w:tcW w:w="3722" w:type="dxa"/>
            <w:vMerge/>
          </w:tcPr>
          <w:p w14:paraId="6AD31979" w14:textId="77777777" w:rsidR="00AB1E83" w:rsidRDefault="00AB1E83" w:rsidP="00577D88">
            <w:pPr>
              <w:rPr>
                <w:lang w:val="en-US"/>
              </w:rPr>
            </w:pPr>
          </w:p>
        </w:tc>
        <w:tc>
          <w:tcPr>
            <w:tcW w:w="3181" w:type="dxa"/>
            <w:vMerge/>
          </w:tcPr>
          <w:p w14:paraId="3F853669" w14:textId="77777777" w:rsidR="00AB1E83" w:rsidRDefault="00AB1E83" w:rsidP="00577D88">
            <w:pPr>
              <w:rPr>
                <w:lang w:val="en-US"/>
              </w:rPr>
            </w:pPr>
          </w:p>
        </w:tc>
      </w:tr>
    </w:tbl>
    <w:p w14:paraId="34FFDE08" w14:textId="77777777" w:rsidR="00AB1E83" w:rsidRDefault="00AB1E83" w:rsidP="0017492E">
      <w:pPr>
        <w:rPr>
          <w:i/>
          <w:lang w:val="en-US"/>
        </w:rPr>
      </w:pPr>
    </w:p>
    <w:p w14:paraId="56F59F43" w14:textId="77777777" w:rsidR="00AB1E83" w:rsidRDefault="00AB1E83" w:rsidP="0017492E">
      <w:pPr>
        <w:rPr>
          <w:i/>
          <w:lang w:val="en-US"/>
        </w:rPr>
      </w:pPr>
    </w:p>
    <w:p w14:paraId="27EBBCAF" w14:textId="77777777" w:rsidR="00AB1E83" w:rsidRDefault="00AB1E83" w:rsidP="0017492E">
      <w:pPr>
        <w:rPr>
          <w:i/>
          <w:lang w:val="en-US"/>
        </w:rPr>
      </w:pPr>
    </w:p>
    <w:p w14:paraId="19B25C45" w14:textId="77777777" w:rsidR="00AB1E83" w:rsidRDefault="00AB1E83" w:rsidP="0017492E">
      <w:pPr>
        <w:rPr>
          <w:i/>
          <w:lang w:val="en-US"/>
        </w:rPr>
      </w:pPr>
    </w:p>
    <w:p w14:paraId="6A8A7C9C" w14:textId="77777777" w:rsidR="00AB1E83" w:rsidRDefault="00AB1E83" w:rsidP="0017492E">
      <w:pPr>
        <w:rPr>
          <w:i/>
          <w:lang w:val="en-US"/>
        </w:rPr>
      </w:pPr>
    </w:p>
    <w:p w14:paraId="5DDB59B1" w14:textId="77777777" w:rsidR="00AB1E83" w:rsidRDefault="00AB1E83" w:rsidP="0017492E">
      <w:pPr>
        <w:rPr>
          <w:i/>
          <w:lang w:val="en-US"/>
        </w:rPr>
      </w:pPr>
    </w:p>
    <w:p w14:paraId="430CC028" w14:textId="77777777" w:rsidR="00AB1E83" w:rsidRDefault="00AB1E83" w:rsidP="0017492E">
      <w:pPr>
        <w:rPr>
          <w:i/>
          <w:lang w:val="en-US"/>
        </w:rPr>
      </w:pPr>
    </w:p>
    <w:p w14:paraId="5B3484BD" w14:textId="77777777" w:rsidR="00AB1E83" w:rsidRDefault="00AB1E83" w:rsidP="0017492E">
      <w:pPr>
        <w:rPr>
          <w:i/>
          <w:lang w:val="en-US"/>
        </w:rPr>
      </w:pPr>
    </w:p>
    <w:p w14:paraId="08D52812" w14:textId="77777777" w:rsidR="00AB1E83" w:rsidRDefault="00AB1E83" w:rsidP="0017492E">
      <w:pPr>
        <w:rPr>
          <w:i/>
          <w:lang w:val="en-US"/>
        </w:rPr>
      </w:pPr>
    </w:p>
    <w:p w14:paraId="746EF31B" w14:textId="77777777" w:rsidR="00AB1E83" w:rsidRDefault="00AB1E83" w:rsidP="0017492E">
      <w:pPr>
        <w:rPr>
          <w:i/>
          <w:lang w:val="en-US"/>
        </w:rPr>
      </w:pPr>
    </w:p>
    <w:p w14:paraId="5F715854" w14:textId="77777777" w:rsidR="00AB1E83" w:rsidRDefault="00AB1E83" w:rsidP="0017492E">
      <w:pPr>
        <w:rPr>
          <w:i/>
          <w:lang w:val="en-US"/>
        </w:rPr>
      </w:pPr>
      <w:bookmarkStart w:id="1" w:name="_GoBack"/>
      <w:bookmarkEnd w:id="1"/>
    </w:p>
    <w:p w14:paraId="1A5682BB" w14:textId="77777777" w:rsidR="00AB1E83" w:rsidRDefault="00AB1E83" w:rsidP="0017492E">
      <w:pPr>
        <w:rPr>
          <w:i/>
          <w:lang w:val="en-US"/>
        </w:rPr>
      </w:pPr>
    </w:p>
    <w:p w14:paraId="03E20F36" w14:textId="77777777" w:rsidR="00AB1E83" w:rsidRDefault="00AB1E83" w:rsidP="0017492E">
      <w:pPr>
        <w:rPr>
          <w:i/>
          <w:lang w:val="en-US"/>
        </w:rPr>
      </w:pPr>
    </w:p>
    <w:p w14:paraId="49736451" w14:textId="7BA1DD28" w:rsidR="0017492E" w:rsidRPr="0017492E" w:rsidRDefault="0017492E" w:rsidP="0017492E">
      <w:pPr>
        <w:rPr>
          <w:lang w:val="en-US"/>
        </w:rPr>
      </w:pPr>
    </w:p>
    <w:sectPr w:rsidR="0017492E" w:rsidRPr="0017492E" w:rsidSect="0017492E">
      <w:footerReference w:type="default" r:id="rId12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84FCB6" w14:textId="77777777" w:rsidR="00875D57" w:rsidRDefault="00875D57" w:rsidP="000D1536">
      <w:pPr>
        <w:spacing w:after="0" w:line="240" w:lineRule="auto"/>
      </w:pPr>
      <w:r>
        <w:separator/>
      </w:r>
    </w:p>
  </w:endnote>
  <w:endnote w:type="continuationSeparator" w:id="0">
    <w:p w14:paraId="13171BB9" w14:textId="77777777" w:rsidR="00875D57" w:rsidRDefault="00875D57" w:rsidP="000D15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8140685"/>
      <w:docPartObj>
        <w:docPartGallery w:val="Page Numbers (Bottom of Page)"/>
        <w:docPartUnique/>
      </w:docPartObj>
    </w:sdtPr>
    <w:sdtEndPr/>
    <w:sdtContent>
      <w:p w14:paraId="1B3D36EE" w14:textId="090AA604" w:rsidR="000E61B4" w:rsidRDefault="000E61B4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2B8B">
          <w:rPr>
            <w:noProof/>
          </w:rPr>
          <w:t>7</w:t>
        </w:r>
        <w:r>
          <w:fldChar w:fldCharType="end"/>
        </w:r>
      </w:p>
    </w:sdtContent>
  </w:sdt>
  <w:p w14:paraId="659B462F" w14:textId="77777777" w:rsidR="000E61B4" w:rsidRDefault="000E61B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787355" w14:textId="77777777" w:rsidR="00875D57" w:rsidRDefault="00875D57" w:rsidP="000D1536">
      <w:pPr>
        <w:spacing w:after="0" w:line="240" w:lineRule="auto"/>
      </w:pPr>
      <w:r>
        <w:separator/>
      </w:r>
    </w:p>
  </w:footnote>
  <w:footnote w:type="continuationSeparator" w:id="0">
    <w:p w14:paraId="073A2427" w14:textId="77777777" w:rsidR="00875D57" w:rsidRDefault="00875D57" w:rsidP="000D15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61437"/>
    <w:rsid w:val="0006040E"/>
    <w:rsid w:val="00061437"/>
    <w:rsid w:val="00095CBF"/>
    <w:rsid w:val="000A6BA7"/>
    <w:rsid w:val="000D1536"/>
    <w:rsid w:val="000E2507"/>
    <w:rsid w:val="000E61B4"/>
    <w:rsid w:val="000E7C98"/>
    <w:rsid w:val="001301F6"/>
    <w:rsid w:val="0017492E"/>
    <w:rsid w:val="001A0820"/>
    <w:rsid w:val="001B6730"/>
    <w:rsid w:val="00222B8B"/>
    <w:rsid w:val="002326FF"/>
    <w:rsid w:val="00256046"/>
    <w:rsid w:val="0026447F"/>
    <w:rsid w:val="002D3645"/>
    <w:rsid w:val="00311DEF"/>
    <w:rsid w:val="003374AB"/>
    <w:rsid w:val="0037652B"/>
    <w:rsid w:val="004436DB"/>
    <w:rsid w:val="00487DC1"/>
    <w:rsid w:val="00504E06"/>
    <w:rsid w:val="00505ECA"/>
    <w:rsid w:val="0053728B"/>
    <w:rsid w:val="00545744"/>
    <w:rsid w:val="005643EE"/>
    <w:rsid w:val="005676F0"/>
    <w:rsid w:val="00577D88"/>
    <w:rsid w:val="005E752A"/>
    <w:rsid w:val="00603A96"/>
    <w:rsid w:val="0064215C"/>
    <w:rsid w:val="00672B03"/>
    <w:rsid w:val="006E638F"/>
    <w:rsid w:val="007064F9"/>
    <w:rsid w:val="0072016C"/>
    <w:rsid w:val="00747E8B"/>
    <w:rsid w:val="007F4759"/>
    <w:rsid w:val="00834B1E"/>
    <w:rsid w:val="0086646F"/>
    <w:rsid w:val="00875D57"/>
    <w:rsid w:val="008F5DBF"/>
    <w:rsid w:val="009210B0"/>
    <w:rsid w:val="0094341E"/>
    <w:rsid w:val="009939C2"/>
    <w:rsid w:val="00A517EE"/>
    <w:rsid w:val="00A60CCF"/>
    <w:rsid w:val="00A96A7B"/>
    <w:rsid w:val="00AB1CE9"/>
    <w:rsid w:val="00AB1E83"/>
    <w:rsid w:val="00AB4CA4"/>
    <w:rsid w:val="00B00CC5"/>
    <w:rsid w:val="00B04709"/>
    <w:rsid w:val="00B16EA4"/>
    <w:rsid w:val="00B7468C"/>
    <w:rsid w:val="00B75069"/>
    <w:rsid w:val="00B85EB4"/>
    <w:rsid w:val="00BC110B"/>
    <w:rsid w:val="00C01885"/>
    <w:rsid w:val="00C55F13"/>
    <w:rsid w:val="00CB1C6F"/>
    <w:rsid w:val="00D33AA6"/>
    <w:rsid w:val="00D81856"/>
    <w:rsid w:val="00D97223"/>
    <w:rsid w:val="00DB1857"/>
    <w:rsid w:val="00E34FFB"/>
    <w:rsid w:val="00F422FE"/>
    <w:rsid w:val="00F638C6"/>
    <w:rsid w:val="00F85A69"/>
    <w:rsid w:val="00F9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D3918"/>
  <w15:docId w15:val="{6F1345FF-8CB3-4922-82B6-62A6DE47A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61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0D15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D1536"/>
  </w:style>
  <w:style w:type="paragraph" w:styleId="Sidefod">
    <w:name w:val="footer"/>
    <w:basedOn w:val="Normal"/>
    <w:link w:val="SidefodTegn"/>
    <w:uiPriority w:val="99"/>
    <w:unhideWhenUsed/>
    <w:rsid w:val="000D15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D1536"/>
  </w:style>
  <w:style w:type="paragraph" w:styleId="Ingenafstand">
    <w:name w:val="No Spacing"/>
    <w:link w:val="IngenafstandTegn"/>
    <w:uiPriority w:val="1"/>
    <w:qFormat/>
    <w:rsid w:val="005676F0"/>
    <w:pPr>
      <w:spacing w:after="0" w:line="240" w:lineRule="auto"/>
    </w:pPr>
    <w:rPr>
      <w:rFonts w:eastAsiaTheme="minorEastAsia"/>
      <w:lang w:eastAsia="da-DK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5676F0"/>
    <w:rPr>
      <w:rFonts w:eastAsiaTheme="minorEastAsia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326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326FF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C110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C110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110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C110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110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06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419CD-974A-4077-81E5-80D02B970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7</Pages>
  <Words>534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Minculescu</dc:creator>
  <cp:keywords/>
  <dc:description/>
  <cp:lastModifiedBy>Lia Minculescu</cp:lastModifiedBy>
  <cp:revision>13</cp:revision>
  <dcterms:created xsi:type="dcterms:W3CDTF">2018-08-09T08:38:00Z</dcterms:created>
  <dcterms:modified xsi:type="dcterms:W3CDTF">2019-04-17T14:22:00Z</dcterms:modified>
</cp:coreProperties>
</file>